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8181E" w:rsidRPr="00DE202B" w:rsidRDefault="00DE202B" w:rsidP="00DE202B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53091E">
        <w:rPr>
          <w:rFonts w:ascii="Times New Roman" w:hAnsi="Times New Roman" w:cs="Times New Roman"/>
          <w:b/>
          <w:bCs/>
          <w:sz w:val="20"/>
          <w:szCs w:val="20"/>
        </w:rPr>
        <w:t>Electroni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 Supplementary </w:t>
      </w:r>
      <w:r w:rsidRPr="00DE202B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Table S5a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Detailed results of included studies comparing HIMT vs. passive or habitual activity control</w:t>
      </w:r>
    </w:p>
    <w:tbl>
      <w:tblPr>
        <w:tblW w:w="1540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34"/>
        <w:gridCol w:w="1257"/>
        <w:gridCol w:w="1423"/>
        <w:gridCol w:w="2904"/>
        <w:gridCol w:w="2798"/>
        <w:gridCol w:w="2248"/>
        <w:gridCol w:w="360"/>
        <w:gridCol w:w="360"/>
        <w:gridCol w:w="360"/>
        <w:gridCol w:w="360"/>
        <w:gridCol w:w="360"/>
        <w:gridCol w:w="360"/>
        <w:gridCol w:w="360"/>
        <w:gridCol w:w="396"/>
        <w:gridCol w:w="360"/>
        <w:gridCol w:w="360"/>
      </w:tblGrid>
      <w:tr w:rsidR="005E113E" w:rsidRPr="005E113E" w:rsidTr="005E113E">
        <w:trPr>
          <w:trHeight w:val="389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ference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raining group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erobic Fitness</w:t>
            </w:r>
          </w:p>
        </w:tc>
        <w:tc>
          <w:tcPr>
            <w:tcW w:w="79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Fitness</w:t>
            </w:r>
          </w:p>
        </w:tc>
        <w:tc>
          <w:tcPr>
            <w:tcW w:w="288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ubjective Responses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141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Strength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Enduranc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Power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xercise enjoyment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sychological distress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ubjective vitality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motivation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xternal regulation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trojected regulation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trinsic regulation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dentified regulation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IT self-efficacy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utonomous motivation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Paoli et al. 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4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H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↓ Submax HR*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↑ 6RM bench press*, ↑ 6RM leg press* 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B767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abitual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activity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Submax HR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↔ 6RM bench press, ↔ 6RM leg press 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1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Meier et al. 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4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I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R grip strength, ↔ L grip strength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1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B767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abitual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activity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R grip strength, ↔ L grip strength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D11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Schmidt </w:t>
            </w:r>
          </w:p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et al. 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8]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T-7 (M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max 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R grip strength, ↑ L grip strength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↑ Push-up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T-7 (F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max 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R grip strength, ↔ L grip strength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Push-up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T-14 (M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max 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R grip strength, ↔ L grip strength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Push-up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T-14 (F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x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R grip strength, ↔ L grip strength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Push-up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B767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abitual</w:t>
            </w:r>
            <w:r w:rsidR="00B767A6"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tivity M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max 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R grip strength, ↔ L grip strength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Push-up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B767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abitual</w:t>
            </w:r>
            <w:r w:rsidR="00B767A6"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tivity F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max 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R grip strength, ↔ L grip strength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Push-up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C1D11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Batrakoulis </w:t>
            </w:r>
          </w:p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et al. 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1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8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INT (TR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x *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↑ 1 RM leg press 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INT (TRD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max * 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↑ 1 RM leg press 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B767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assive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↓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max 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↔ 1RM leg press 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D11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Romero-Arenas </w:t>
            </w:r>
          </w:p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et al. 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4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P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1RM bench press, ↑ 1RM high pull*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↔ PP bench press, ↑PP high pull*, ↑ CMJ height*, ↔ CMJ peak power, Wingate (↑ </w:t>
            </w: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max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*, ↑ </w:t>
            </w: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maxR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*, ↑ </w:t>
            </w: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mean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*, ↑ </w:t>
            </w: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meanR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B767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abitual</w:t>
            </w:r>
            <w:r w:rsidR="00B767A6"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tivity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1RM bench press, ↔ 1RM high pull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↔ Bench press, ↔ high pull, ↔ CMJ height, ↔ CMJ peak power, Wingate (↔ </w:t>
            </w: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max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, ↔ </w:t>
            </w: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maxR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, ↔ </w:t>
            </w: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mean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, ↔ </w:t>
            </w: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meanR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jjimaporn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et al. 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43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CTBW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eak* (absolute), ↑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eak* (relative), ↓ submaximal HR*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B767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abitual</w:t>
            </w:r>
            <w:r w:rsidR="00B767A6"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tivity)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eak (absolute), ↔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peak (relative), ↔ submaximal HR 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1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Engel et al. 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4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unctional HII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↔ HRmax 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Bourban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test (↔ ventral, ↔ R, ↑ L*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Leg press, ↑ chest press*, ↑ pulldown*, ↔ back extensi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1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ON (</w:t>
            </w:r>
            <w:r w:rsidR="00B767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abitual</w:t>
            </w:r>
            <w:r w:rsidR="00B767A6"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tivity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↔ HRmax 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Bourban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test (↔ ventral, ↔ R, ↔ L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Leg press, ↔ chest press, ↔ pulldown, ↔ back extensi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C1D11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Batrakoulis </w:t>
            </w:r>
          </w:p>
          <w:p w:rsidR="008C1D11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et al. 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0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INT (TR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↓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↓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lastRenderedPageBreak/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INT (TRD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↓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B767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assive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ather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et al. 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2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I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Push-up*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Standing jump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B767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assive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Push-up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Standing jump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Islam et al. 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6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aba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eak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Back extension, ↑ push-up, ↔sit-up, ↑ R plank, ↔ L plank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TL (</w:t>
            </w:r>
            <w:r w:rsidR="00B767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abitual</w:t>
            </w:r>
            <w:r w:rsidR="00B767A6"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A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eak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Back extension, ↔ push-up, ↔sit-up, ↔ R plank, ↔ L plank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D11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cWeeny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</w:p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et al. 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3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F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1RM back squat, ↑ 1RM bench press, ↑ 1RM leg extension, ↑1RM pull-up, ↑ 1RM leg curl</w:t>
            </w:r>
          </w:p>
        </w:tc>
        <w:tc>
          <w:tcPr>
            <w:tcW w:w="2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BW squat, ↑ bent arm hang, ↔ leg ext*, ↔ bench press, ↔ leg curl</w:t>
            </w:r>
          </w:p>
        </w:tc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CMJ height, ↔ MB toss, Wingate (↔ LB PP, ↓ LB MP*, ↔ UB PP, ↔ UB MP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1RM back squat, ↑ 1RM bench press, ↑1RM  leg extension, ↑ 1RM pull-up, ↑ 1RM leg curl</w:t>
            </w:r>
          </w:p>
        </w:tc>
        <w:tc>
          <w:tcPr>
            <w:tcW w:w="2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BW squat, ↑ bent arm hang, ↔ leg ext, ↔ bench press, ↔ leg curl</w:t>
            </w:r>
          </w:p>
        </w:tc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CMJ height, ↑ MB toss, Wingate (↓ LB PP, ↔ LB MP, ↔ UB PP, ↔ UB MP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C1D11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Batrakoulis </w:t>
            </w:r>
          </w:p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et al. 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3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9</w:t>
            </w:r>
            <w:r w:rsidR="007E5EA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INT (TR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1RM chest press*, ↑ 1RM lat pull down*, ↑ 1RM leg extension*, ↑ 1RM leg curl*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0s (↑ curl-up*, ↑ chair squat*, ↑ push-up*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INT (TRD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1RM chest press*, ↑ 1RM lat pull down*, ↑ 1RM leg extension*, ↑ 1RM leg curl*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0s (↑ curl-up*, ↑ chair squat*, ↑ push-up*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B767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assive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1RM chest press, ↔ 1RM lat pull down, ↔ 1RM leg extension, ↔ 1RM leg curl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0s (↔ curl-up, ↔ chair squat, ↔ push-up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</w:tbl>
    <w:p w:rsidR="005E113E" w:rsidRDefault="005E113E" w:rsidP="00A82668">
      <w:pPr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</w:pPr>
    </w:p>
    <w:p w:rsidR="00A82668" w:rsidRDefault="00A82668" w:rsidP="00A82668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sz w:val="13"/>
          <w:szCs w:val="13"/>
          <w:lang w:eastAsia="en-GB"/>
        </w:rPr>
      </w:pPr>
    </w:p>
    <w:p w:rsidR="00A82668" w:rsidRPr="00DE202B" w:rsidRDefault="00A82668" w:rsidP="00A8266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RCT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randomised control trial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HIMT </w:t>
      </w:r>
      <w:r w:rsidR="00B44D9C"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High-Intensity Multimodal Training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CHG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circuit high-intensity group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CG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control group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HIIT 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H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igh-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I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ntensity 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I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nterval 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T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raining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CT-7 </w:t>
      </w:r>
      <w:r w:rsidRPr="00DE202B">
        <w:rPr>
          <w:rFonts w:ascii="Times New Roman" w:hAnsi="Times New Roman" w:cs="Times New Roman"/>
          <w:sz w:val="20"/>
          <w:szCs w:val="20"/>
        </w:rPr>
        <w:t>7 minute circuit training group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CT-14 </w:t>
      </w:r>
      <w:r w:rsidRPr="00DE202B">
        <w:rPr>
          <w:rFonts w:ascii="Times New Roman" w:hAnsi="Times New Roman" w:cs="Times New Roman"/>
          <w:sz w:val="20"/>
          <w:szCs w:val="20"/>
        </w:rPr>
        <w:t>14 minute circuit training group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FC72B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sz w:val="20"/>
          <w:szCs w:val="20"/>
        </w:rPr>
        <w:t>female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M </w:t>
      </w:r>
      <w:r w:rsidRPr="00DE202B">
        <w:rPr>
          <w:rFonts w:ascii="Times New Roman" w:hAnsi="Times New Roman" w:cs="Times New Roman"/>
          <w:sz w:val="20"/>
          <w:szCs w:val="20"/>
        </w:rPr>
        <w:t>male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CINT </w:t>
      </w:r>
      <w:r w:rsidRPr="00DE202B">
        <w:rPr>
          <w:rFonts w:ascii="Times New Roman" w:hAnsi="Times New Roman" w:cs="Times New Roman"/>
          <w:sz w:val="20"/>
          <w:szCs w:val="20"/>
        </w:rPr>
        <w:t>high-intensity circuit-type neuromuscular exercise training</w:t>
      </w:r>
      <w:r w:rsidR="00FC72BC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TR </w:t>
      </w:r>
      <w:r w:rsidRPr="00DE202B">
        <w:rPr>
          <w:rFonts w:ascii="Times New Roman" w:hAnsi="Times New Roman" w:cs="Times New Roman"/>
          <w:sz w:val="20"/>
          <w:szCs w:val="20"/>
        </w:rPr>
        <w:t>40 week training group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>TR</w:t>
      </w:r>
      <w:r w:rsidR="00FC72BC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sz w:val="20"/>
          <w:szCs w:val="20"/>
        </w:rPr>
        <w:t xml:space="preserve">20 week training – 20 week de-training group,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>HIPT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="00FC72BC">
        <w:rPr>
          <w:rFonts w:ascii="Times New Roman" w:hAnsi="Times New Roman" w:cs="Times New Roman"/>
          <w:sz w:val="20"/>
          <w:szCs w:val="20"/>
        </w:rPr>
        <w:t>H</w:t>
      </w:r>
      <w:r w:rsidRPr="00DE202B">
        <w:rPr>
          <w:rFonts w:ascii="Times New Roman" w:hAnsi="Times New Roman" w:cs="Times New Roman"/>
          <w:sz w:val="20"/>
          <w:szCs w:val="20"/>
        </w:rPr>
        <w:t>igh-</w:t>
      </w:r>
      <w:r w:rsidR="00FC72BC">
        <w:rPr>
          <w:rFonts w:ascii="Times New Roman" w:hAnsi="Times New Roman" w:cs="Times New Roman"/>
          <w:sz w:val="20"/>
          <w:szCs w:val="20"/>
        </w:rPr>
        <w:t>I</w:t>
      </w:r>
      <w:r w:rsidRPr="00DE202B">
        <w:rPr>
          <w:rFonts w:ascii="Times New Roman" w:hAnsi="Times New Roman" w:cs="Times New Roman"/>
          <w:sz w:val="20"/>
          <w:szCs w:val="20"/>
        </w:rPr>
        <w:t>ntensity power training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HICTBW </w:t>
      </w:r>
      <w:r w:rsidR="00FC72BC">
        <w:rPr>
          <w:rFonts w:ascii="Times New Roman" w:hAnsi="Times New Roman" w:cs="Times New Roman"/>
          <w:sz w:val="20"/>
          <w:szCs w:val="20"/>
        </w:rPr>
        <w:t>H</w:t>
      </w:r>
      <w:r w:rsidRPr="00DE202B">
        <w:rPr>
          <w:rFonts w:ascii="Times New Roman" w:hAnsi="Times New Roman" w:cs="Times New Roman"/>
          <w:sz w:val="20"/>
          <w:szCs w:val="20"/>
        </w:rPr>
        <w:t>igh-</w:t>
      </w:r>
      <w:r w:rsidR="00FC72BC">
        <w:rPr>
          <w:rFonts w:ascii="Times New Roman" w:hAnsi="Times New Roman" w:cs="Times New Roman"/>
          <w:sz w:val="20"/>
          <w:szCs w:val="20"/>
        </w:rPr>
        <w:t>I</w:t>
      </w:r>
      <w:r w:rsidRPr="00DE202B">
        <w:rPr>
          <w:rFonts w:ascii="Times New Roman" w:hAnsi="Times New Roman" w:cs="Times New Roman"/>
          <w:sz w:val="20"/>
          <w:szCs w:val="20"/>
        </w:rPr>
        <w:t>ntensity circuit training using body weight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CON </w:t>
      </w:r>
      <w:r w:rsidRPr="00DE202B">
        <w:rPr>
          <w:rFonts w:ascii="Times New Roman" w:hAnsi="Times New Roman" w:cs="Times New Roman"/>
          <w:sz w:val="20"/>
          <w:szCs w:val="20"/>
        </w:rPr>
        <w:t>control group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>CT</w:t>
      </w:r>
      <w:r w:rsidR="00FC72BC"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sz w:val="20"/>
          <w:szCs w:val="20"/>
        </w:rPr>
        <w:t>control group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>HIFT</w:t>
      </w:r>
      <w:r w:rsidR="00FC72B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C72BC">
        <w:rPr>
          <w:rFonts w:ascii="Times New Roman" w:hAnsi="Times New Roman" w:cs="Times New Roman"/>
          <w:sz w:val="20"/>
          <w:szCs w:val="20"/>
        </w:rPr>
        <w:t>H</w:t>
      </w:r>
      <w:r w:rsidRPr="00DE202B">
        <w:rPr>
          <w:rFonts w:ascii="Times New Roman" w:hAnsi="Times New Roman" w:cs="Times New Roman"/>
          <w:sz w:val="20"/>
          <w:szCs w:val="20"/>
        </w:rPr>
        <w:t>igh-</w:t>
      </w:r>
      <w:r w:rsidR="00FC72BC">
        <w:rPr>
          <w:rFonts w:ascii="Times New Roman" w:hAnsi="Times New Roman" w:cs="Times New Roman"/>
          <w:sz w:val="20"/>
          <w:szCs w:val="20"/>
        </w:rPr>
        <w:t>I</w:t>
      </w:r>
      <w:r w:rsidRPr="00DE202B">
        <w:rPr>
          <w:rFonts w:ascii="Times New Roman" w:hAnsi="Times New Roman" w:cs="Times New Roman"/>
          <w:sz w:val="20"/>
          <w:szCs w:val="20"/>
        </w:rPr>
        <w:t xml:space="preserve">ntensity </w:t>
      </w:r>
      <w:r w:rsidR="00FC72BC">
        <w:rPr>
          <w:rFonts w:ascii="Times New Roman" w:hAnsi="Times New Roman" w:cs="Times New Roman"/>
          <w:sz w:val="20"/>
          <w:szCs w:val="20"/>
        </w:rPr>
        <w:t>F</w:t>
      </w:r>
      <w:r w:rsidRPr="00DE202B">
        <w:rPr>
          <w:rFonts w:ascii="Times New Roman" w:hAnsi="Times New Roman" w:cs="Times New Roman"/>
          <w:sz w:val="20"/>
          <w:szCs w:val="20"/>
        </w:rPr>
        <w:t xml:space="preserve">unctional </w:t>
      </w:r>
      <w:r w:rsidR="00FC72BC">
        <w:rPr>
          <w:rFonts w:ascii="Times New Roman" w:hAnsi="Times New Roman" w:cs="Times New Roman"/>
          <w:sz w:val="20"/>
          <w:szCs w:val="20"/>
        </w:rPr>
        <w:t>T</w:t>
      </w:r>
      <w:r w:rsidRPr="00DE202B">
        <w:rPr>
          <w:rFonts w:ascii="Times New Roman" w:hAnsi="Times New Roman" w:cs="Times New Roman"/>
          <w:sz w:val="20"/>
          <w:szCs w:val="20"/>
        </w:rPr>
        <w:t xml:space="preserve">raining,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FC72BC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sz w:val="20"/>
          <w:szCs w:val="20"/>
        </w:rPr>
        <w:t>free exercise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>VO</w:t>
      </w:r>
      <w:r w:rsidRPr="00DE202B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2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max </w:t>
      </w:r>
      <w:r w:rsidRPr="00DE202B">
        <w:rPr>
          <w:rFonts w:ascii="Times New Roman" w:hAnsi="Times New Roman" w:cs="Times New Roman"/>
          <w:sz w:val="20"/>
          <w:szCs w:val="20"/>
        </w:rPr>
        <w:t>maximal oxygen uptake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>VO</w:t>
      </w:r>
      <w:r w:rsidRPr="00DE202B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2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peak </w:t>
      </w:r>
      <w:r w:rsidRPr="00DE202B">
        <w:rPr>
          <w:rFonts w:ascii="Times New Roman" w:hAnsi="Times New Roman" w:cs="Times New Roman"/>
          <w:sz w:val="20"/>
          <w:szCs w:val="20"/>
        </w:rPr>
        <w:t>peak oxygen uptake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HR </w:t>
      </w:r>
      <w:r w:rsidRPr="00DE202B">
        <w:rPr>
          <w:rFonts w:ascii="Times New Roman" w:hAnsi="Times New Roman" w:cs="Times New Roman"/>
          <w:sz w:val="20"/>
          <w:szCs w:val="20"/>
        </w:rPr>
        <w:t>heart rate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HRmax </w:t>
      </w:r>
      <w:r w:rsidRPr="00DE202B">
        <w:rPr>
          <w:rFonts w:ascii="Times New Roman" w:hAnsi="Times New Roman" w:cs="Times New Roman"/>
          <w:sz w:val="20"/>
          <w:szCs w:val="20"/>
        </w:rPr>
        <w:t>heart rate maximum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6RM </w:t>
      </w:r>
      <w:r w:rsidRPr="00DE202B">
        <w:rPr>
          <w:rFonts w:ascii="Times New Roman" w:hAnsi="Times New Roman" w:cs="Times New Roman"/>
          <w:sz w:val="20"/>
          <w:szCs w:val="20"/>
        </w:rPr>
        <w:t>6 repetition maximum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R </w:t>
      </w:r>
      <w:r w:rsidRPr="00DE202B">
        <w:rPr>
          <w:rFonts w:ascii="Times New Roman" w:hAnsi="Times New Roman" w:cs="Times New Roman"/>
          <w:sz w:val="20"/>
          <w:szCs w:val="20"/>
        </w:rPr>
        <w:t>right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L </w:t>
      </w:r>
      <w:r w:rsidRPr="00DE202B">
        <w:rPr>
          <w:rFonts w:ascii="Times New Roman" w:hAnsi="Times New Roman" w:cs="Times New Roman"/>
          <w:sz w:val="20"/>
          <w:szCs w:val="20"/>
        </w:rPr>
        <w:t>left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1RM </w:t>
      </w:r>
      <w:r w:rsidRPr="00DE202B">
        <w:rPr>
          <w:rFonts w:ascii="Times New Roman" w:hAnsi="Times New Roman" w:cs="Times New Roman"/>
          <w:sz w:val="20"/>
          <w:szCs w:val="20"/>
        </w:rPr>
        <w:t>1 repetition maximum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max </w:t>
      </w:r>
      <w:r w:rsidRPr="00DE202B">
        <w:rPr>
          <w:rFonts w:ascii="Times New Roman" w:hAnsi="Times New Roman" w:cs="Times New Roman"/>
          <w:sz w:val="20"/>
          <w:szCs w:val="20"/>
        </w:rPr>
        <w:t>maximum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>BW</w:t>
      </w:r>
      <w:r w:rsidR="00FC72BC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sz w:val="20"/>
          <w:szCs w:val="20"/>
        </w:rPr>
        <w:t>body-weight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CMJ </w:t>
      </w:r>
      <w:r w:rsidRPr="00DE202B">
        <w:rPr>
          <w:rFonts w:ascii="Times New Roman" w:hAnsi="Times New Roman" w:cs="Times New Roman"/>
          <w:sz w:val="20"/>
          <w:szCs w:val="20"/>
        </w:rPr>
        <w:t>counter movement jump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B5A2F" w:rsidRPr="00DE202B">
        <w:rPr>
          <w:rFonts w:ascii="Times New Roman" w:hAnsi="Times New Roman" w:cs="Times New Roman"/>
          <w:i/>
          <w:iCs/>
          <w:sz w:val="20"/>
          <w:szCs w:val="20"/>
        </w:rPr>
        <w:t>Pma</w:t>
      </w:r>
      <w:r w:rsidR="00FC72BC">
        <w:rPr>
          <w:rFonts w:ascii="Times New Roman" w:hAnsi="Times New Roman" w:cs="Times New Roman"/>
          <w:i/>
          <w:iCs/>
          <w:sz w:val="20"/>
          <w:szCs w:val="20"/>
        </w:rPr>
        <w:t>x</w:t>
      </w:r>
      <w:proofErr w:type="spellEnd"/>
      <w:r w:rsidR="002B5A2F"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B5A2F" w:rsidRPr="00DE202B">
        <w:rPr>
          <w:rFonts w:ascii="Times New Roman" w:hAnsi="Times New Roman" w:cs="Times New Roman"/>
          <w:sz w:val="20"/>
          <w:szCs w:val="20"/>
        </w:rPr>
        <w:t>maximum power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="002B5A2F" w:rsidRPr="00DE202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B5A2F" w:rsidRPr="00DE202B">
        <w:rPr>
          <w:rFonts w:ascii="Times New Roman" w:hAnsi="Times New Roman" w:cs="Times New Roman"/>
          <w:i/>
          <w:iCs/>
          <w:sz w:val="20"/>
          <w:szCs w:val="20"/>
        </w:rPr>
        <w:t>PmaxR</w:t>
      </w:r>
      <w:proofErr w:type="spellEnd"/>
      <w:r w:rsidR="002B5A2F"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B5A2F" w:rsidRPr="00DE202B">
        <w:rPr>
          <w:rFonts w:ascii="Times New Roman" w:hAnsi="Times New Roman" w:cs="Times New Roman"/>
          <w:sz w:val="20"/>
          <w:szCs w:val="20"/>
        </w:rPr>
        <w:t>relative maximum power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="002B5A2F" w:rsidRPr="00DE202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B5A2F" w:rsidRPr="00DE202B">
        <w:rPr>
          <w:rFonts w:ascii="Times New Roman" w:hAnsi="Times New Roman" w:cs="Times New Roman"/>
          <w:i/>
          <w:iCs/>
          <w:sz w:val="20"/>
          <w:szCs w:val="20"/>
        </w:rPr>
        <w:t>Pmean</w:t>
      </w:r>
      <w:proofErr w:type="spellEnd"/>
      <w:r w:rsidR="002B5A2F"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B5A2F" w:rsidRPr="00DE202B">
        <w:rPr>
          <w:rFonts w:ascii="Times New Roman" w:hAnsi="Times New Roman" w:cs="Times New Roman"/>
          <w:sz w:val="20"/>
          <w:szCs w:val="20"/>
        </w:rPr>
        <w:t>mean power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="002B5A2F" w:rsidRPr="00DE202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B5A2F" w:rsidRPr="00DE202B">
        <w:rPr>
          <w:rFonts w:ascii="Times New Roman" w:hAnsi="Times New Roman" w:cs="Times New Roman"/>
          <w:i/>
          <w:iCs/>
          <w:sz w:val="20"/>
          <w:szCs w:val="20"/>
        </w:rPr>
        <w:t>PmeanR</w:t>
      </w:r>
      <w:proofErr w:type="spellEnd"/>
      <w:r w:rsidR="002B5A2F"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B5A2F" w:rsidRPr="00DE202B">
        <w:rPr>
          <w:rFonts w:ascii="Times New Roman" w:hAnsi="Times New Roman" w:cs="Times New Roman"/>
          <w:sz w:val="20"/>
          <w:szCs w:val="20"/>
        </w:rPr>
        <w:t>relative mean power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="002B5A2F"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="00FC72BC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sz w:val="20"/>
          <w:szCs w:val="20"/>
        </w:rPr>
        <w:t>lower body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UB </w:t>
      </w:r>
      <w:r w:rsidRPr="00DE202B">
        <w:rPr>
          <w:rFonts w:ascii="Times New Roman" w:hAnsi="Times New Roman" w:cs="Times New Roman"/>
          <w:sz w:val="20"/>
          <w:szCs w:val="20"/>
        </w:rPr>
        <w:t>upper body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MB </w:t>
      </w:r>
      <w:r w:rsidRPr="00DE202B">
        <w:rPr>
          <w:rFonts w:ascii="Times New Roman" w:hAnsi="Times New Roman" w:cs="Times New Roman"/>
          <w:sz w:val="20"/>
          <w:szCs w:val="20"/>
        </w:rPr>
        <w:t>medicine ball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="0087132C">
        <w:rPr>
          <w:rFonts w:ascii="Times New Roman" w:hAnsi="Times New Roman" w:cs="Times New Roman"/>
          <w:i/>
          <w:iCs/>
          <w:sz w:val="20"/>
          <w:szCs w:val="20"/>
        </w:rPr>
        <w:t xml:space="preserve">PP </w:t>
      </w:r>
      <w:r w:rsidR="0087132C">
        <w:rPr>
          <w:rFonts w:ascii="Times New Roman" w:hAnsi="Times New Roman" w:cs="Times New Roman"/>
          <w:sz w:val="20"/>
          <w:szCs w:val="20"/>
        </w:rPr>
        <w:t>peak power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="0087132C">
        <w:rPr>
          <w:rFonts w:ascii="Times New Roman" w:hAnsi="Times New Roman" w:cs="Times New Roman"/>
          <w:sz w:val="20"/>
          <w:szCs w:val="20"/>
        </w:rPr>
        <w:t xml:space="preserve"> </w:t>
      </w:r>
      <w:r w:rsidR="0087132C">
        <w:rPr>
          <w:rFonts w:ascii="Times New Roman" w:hAnsi="Times New Roman" w:cs="Times New Roman"/>
          <w:i/>
          <w:iCs/>
          <w:sz w:val="20"/>
          <w:szCs w:val="20"/>
        </w:rPr>
        <w:t xml:space="preserve">MP </w:t>
      </w:r>
      <w:r w:rsidR="0087132C">
        <w:rPr>
          <w:rFonts w:ascii="Times New Roman" w:hAnsi="Times New Roman" w:cs="Times New Roman"/>
          <w:sz w:val="20"/>
          <w:szCs w:val="20"/>
        </w:rPr>
        <w:t>mean power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="0087132C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sz w:val="20"/>
          <w:szCs w:val="20"/>
        </w:rPr>
        <w:t>↑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sz w:val="20"/>
          <w:szCs w:val="20"/>
        </w:rPr>
        <w:t>significant improvement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↔ no significance change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↓ significant decrease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* significant difference compared to </w:t>
      </w:r>
      <w:r w:rsidR="00D054CE" w:rsidRPr="00DE202B">
        <w:rPr>
          <w:rFonts w:ascii="Times New Roman" w:hAnsi="Times New Roman" w:cs="Times New Roman"/>
          <w:sz w:val="20"/>
          <w:szCs w:val="20"/>
        </w:rPr>
        <w:t>control</w:t>
      </w:r>
      <w:r w:rsidRPr="00DE202B">
        <w:rPr>
          <w:rFonts w:ascii="Times New Roman" w:hAnsi="Times New Roman" w:cs="Times New Roman"/>
          <w:sz w:val="20"/>
          <w:szCs w:val="20"/>
        </w:rPr>
        <w:t xml:space="preserve"> group</w:t>
      </w:r>
    </w:p>
    <w:p w:rsidR="00A82668" w:rsidRDefault="00A82668" w:rsidP="00A82668">
      <w:pPr>
        <w:spacing w:line="360" w:lineRule="auto"/>
        <w:jc w:val="both"/>
        <w:rPr>
          <w:rFonts w:ascii="Times New Roman" w:hAnsi="Times New Roman" w:cs="Times New Roman"/>
          <w:sz w:val="13"/>
          <w:szCs w:val="13"/>
        </w:rPr>
      </w:pPr>
    </w:p>
    <w:p w:rsidR="00802311" w:rsidRDefault="00802311" w:rsidP="00A82668">
      <w:pPr>
        <w:spacing w:line="360" w:lineRule="auto"/>
        <w:jc w:val="both"/>
        <w:rPr>
          <w:rFonts w:ascii="Times New Roman" w:hAnsi="Times New Roman" w:cs="Times New Roman"/>
          <w:sz w:val="13"/>
          <w:szCs w:val="13"/>
        </w:rPr>
      </w:pPr>
    </w:p>
    <w:p w:rsidR="005E113E" w:rsidRDefault="005E113E"/>
    <w:p w:rsidR="005E113E" w:rsidRDefault="005E113E"/>
    <w:p w:rsidR="005E113E" w:rsidRDefault="005E113E"/>
    <w:p w:rsidR="005E113E" w:rsidRDefault="005E113E"/>
    <w:p w:rsidR="005E113E" w:rsidRDefault="005E113E"/>
    <w:p w:rsidR="005E113E" w:rsidRDefault="005E113E"/>
    <w:p w:rsidR="005E113E" w:rsidRDefault="005E113E"/>
    <w:p w:rsidR="005E113E" w:rsidRDefault="005E113E"/>
    <w:p w:rsidR="00981E22" w:rsidRDefault="00981E22"/>
    <w:p w:rsidR="00DE202B" w:rsidRPr="00DE202B" w:rsidRDefault="00DE202B" w:rsidP="00DE202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DE202B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lastRenderedPageBreak/>
        <w:t xml:space="preserve">Electronic Supplementary Table S5b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Detailed results of included studies comparing HIMT vs. structured activity (concurrent training)</w:t>
      </w:r>
    </w:p>
    <w:p w:rsidR="005E113E" w:rsidRDefault="005E113E"/>
    <w:tbl>
      <w:tblPr>
        <w:tblW w:w="14916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34"/>
        <w:gridCol w:w="1259"/>
        <w:gridCol w:w="1423"/>
        <w:gridCol w:w="2740"/>
        <w:gridCol w:w="2640"/>
        <w:gridCol w:w="212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5E113E" w:rsidRPr="005E113E" w:rsidTr="005E113E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ference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E113E" w:rsidRPr="005E113E" w:rsidRDefault="004F324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raining group</w:t>
            </w:r>
            <w:r w:rsidR="005E113E"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erobic Fitness</w:t>
            </w:r>
          </w:p>
        </w:tc>
        <w:tc>
          <w:tcPr>
            <w:tcW w:w="7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Fitness</w:t>
            </w:r>
          </w:p>
        </w:tc>
        <w:tc>
          <w:tcPr>
            <w:tcW w:w="28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ubjective Respons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116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Strength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Enduranc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Power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xercise enjoymen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sychological distres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ubjective vitalit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motivat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xternal regulat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trojected regulat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trinsic regulat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dentified regulat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IT self-efficac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utonomous motivation</w:t>
            </w: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Davis et al. 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3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tegrated CE (M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↓ active HR</w:t>
            </w:r>
            <w:r w:rsidRPr="008D7B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tegrated CE (F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x, ↔ RHR, ↓ active HR</w:t>
            </w:r>
            <w:r w:rsidRPr="008D7B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erial CE (M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active H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erial CE (F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x, ↔ RHR, ↓ active H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Davis et al. 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3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tegrated C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1RM LB sum</w:t>
            </w:r>
            <w:r w:rsidRPr="008D7B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†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, ↑ 1RM UB su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Leg press reps</w:t>
            </w:r>
            <w:r w:rsidRPr="008D7B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†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, ↔ UB rep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erial C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1RM LB sum, ↑ 1RM UB su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Leg press reps, ↔ UB rep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Mirzaei et al. 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4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tegrated C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LB strength, ↑ UB strength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Trunk enduran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↑ MB throw, ↑ MB chest throw, ↑ MB supine throw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erial C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LB strength, ↑ UB strength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Trunk enduran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↔ MB throw, ↔ MB chest throw, ↔ MB supine throw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8C1D11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Heinrich </w:t>
            </w:r>
          </w:p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et al. 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2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R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</w:t>
            </w:r>
            <w:r w:rsidRPr="008D7B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D11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Carneiro </w:t>
            </w:r>
          </w:p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et al. 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3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BW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↑ R knee extensor, ↑ L knee extensor, ↑ total knee extensor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OM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R knee extensor, ↑ L knee extensor†, ↑ total knee extensor</w:t>
            </w:r>
            <w:r w:rsidRPr="008D7B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Nunes et al. 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4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BW HII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1RM unilateral leg press , ↔ muscle quality index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R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1RM unilateral leg press</w:t>
            </w:r>
            <w:r w:rsidRPr="008D7B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†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, ↑ muscle quality index</w:t>
            </w:r>
            <w:r w:rsidRPr="008D7B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D11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Bahremand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</w:p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et al. 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3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1RM squat (estimate), ↑ 1RM bench press (estimate)</w:t>
            </w:r>
            <w:r w:rsidRPr="008D7B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Wingate (↑ LBPPO, ↑ LBMPO, ↑ UBPPO, ↔ UBMPO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5E113E" w:rsidRPr="005E113E" w:rsidTr="005E113E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↑ 1RM squat (estimate), ↑ 1RM bench press (estimate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Wingate (↑ LBPPO, ↑ LBMPO, ↑ UBPPO, ↔ UBMPO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13E" w:rsidRPr="005E113E" w:rsidRDefault="005E113E" w:rsidP="005E113E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467B73" w:rsidRPr="005E113E" w:rsidTr="00467B73">
        <w:trPr>
          <w:trHeight w:val="77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hideMark/>
          </w:tcPr>
          <w:p w:rsidR="00467B73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ovespain</w:t>
            </w:r>
            <w:proofErr w:type="spellEnd"/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</w:p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et al. 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</w:t>
            </w:r>
            <w:r w:rsidR="00C66FB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7</w:t>
            </w:r>
            <w:r w:rsidR="00A9287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F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Vertical jum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7B73" w:rsidRPr="005E113E" w:rsidRDefault="00467B73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7B73" w:rsidRPr="005E113E" w:rsidRDefault="00467B73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467B73" w:rsidRPr="005E113E" w:rsidTr="001232C0">
        <w:trPr>
          <w:trHeight w:val="24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7B73" w:rsidRPr="005E113E" w:rsidRDefault="00467B73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7B73" w:rsidRPr="005E113E" w:rsidRDefault="00467B73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467B73" w:rsidRPr="005E113E" w:rsidTr="00467B73">
        <w:trPr>
          <w:trHeight w:val="77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SC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 VO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eastAsia="en-GB"/>
              </w:rPr>
              <w:t>2</w:t>
            </w: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 Vertical jum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67B73" w:rsidRPr="005E113E" w:rsidRDefault="00467B73" w:rsidP="005E113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7B73" w:rsidRPr="005E113E" w:rsidRDefault="00467B73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7B73" w:rsidRPr="005E113E" w:rsidRDefault="00467B73" w:rsidP="005E113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5E113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</w:tbl>
    <w:p w:rsidR="00A82668" w:rsidRDefault="00A82668" w:rsidP="00467B7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RC</w:t>
      </w:r>
      <w:r w:rsidR="00FC72BC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T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randomised control trial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HIMT </w:t>
      </w:r>
      <w:r w:rsidR="00B44D9C"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High-Intensity Multimodal Training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CE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concurrent exercise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FC72BC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M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male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F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female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CF </w:t>
      </w:r>
      <w:proofErr w:type="spellStart"/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Crossfit</w:t>
      </w:r>
      <w:proofErr w:type="spellEnd"/>
      <w:r w:rsidR="006F29C8" w:rsidRPr="00B41C46">
        <w:rPr>
          <w:sz w:val="20"/>
          <w:szCs w:val="20"/>
          <w:vertAlign w:val="superscript"/>
        </w:rPr>
        <w:t>®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ART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aerobic and resistance training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HIBWT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high-intensity body-weight training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COM</w:t>
      </w:r>
      <w:r w:rsidR="00FC72BC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T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combined training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BW HIIT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body weight high-intensity interval training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CT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combined training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HIF</w:t>
      </w:r>
      <w:r w:rsidR="00FC72BC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T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H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igh-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I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ntensity 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F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unctional 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T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raining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CSC</w:t>
      </w:r>
      <w:r w:rsidR="00611E01"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T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</w:t>
      </w:r>
      <w:r w:rsidRPr="00DE202B">
        <w:rPr>
          <w:rFonts w:ascii="Times New Roman" w:eastAsia="Times New Roman" w:hAnsi="Times New Roman" w:cs="Times New Roman"/>
          <w:sz w:val="20"/>
          <w:szCs w:val="20"/>
          <w:lang w:eastAsia="en-GB"/>
        </w:rPr>
        <w:t>common strength and conditioning training</w:t>
      </w:r>
      <w:r w:rsidR="00FC72BC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DE202B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NR </w:t>
      </w:r>
      <w:r w:rsidRPr="00DE202B">
        <w:rPr>
          <w:rFonts w:ascii="Times New Roman" w:hAnsi="Times New Roman" w:cs="Times New Roman"/>
          <w:sz w:val="20"/>
          <w:szCs w:val="20"/>
        </w:rPr>
        <w:t>not reported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VO</w:t>
      </w:r>
      <w:r w:rsidRPr="00DE202B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2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>ma</w:t>
      </w:r>
      <w:r w:rsidR="00FC72BC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sz w:val="20"/>
          <w:szCs w:val="20"/>
        </w:rPr>
        <w:t>maximal oxygen uptake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H</w:t>
      </w:r>
      <w:r w:rsidR="00FC72BC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sz w:val="20"/>
          <w:szCs w:val="20"/>
        </w:rPr>
        <w:t>heart rate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RHR </w:t>
      </w:r>
      <w:r w:rsidRPr="00DE202B">
        <w:rPr>
          <w:rFonts w:ascii="Times New Roman" w:hAnsi="Times New Roman" w:cs="Times New Roman"/>
          <w:sz w:val="20"/>
          <w:szCs w:val="20"/>
        </w:rPr>
        <w:t>resting heart rate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LB </w:t>
      </w:r>
      <w:r w:rsidRPr="00DE202B">
        <w:rPr>
          <w:rFonts w:ascii="Times New Roman" w:hAnsi="Times New Roman" w:cs="Times New Roman"/>
          <w:sz w:val="20"/>
          <w:szCs w:val="20"/>
        </w:rPr>
        <w:t>lower body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UB </w:t>
      </w:r>
      <w:r w:rsidRPr="00DE202B">
        <w:rPr>
          <w:rFonts w:ascii="Times New Roman" w:hAnsi="Times New Roman" w:cs="Times New Roman"/>
          <w:sz w:val="20"/>
          <w:szCs w:val="20"/>
        </w:rPr>
        <w:t>upper body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1R</w:t>
      </w:r>
      <w:r w:rsidR="00FC72BC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sz w:val="20"/>
          <w:szCs w:val="20"/>
        </w:rPr>
        <w:t>1 repetition maximum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R </w:t>
      </w:r>
      <w:r w:rsidRPr="00DE202B">
        <w:rPr>
          <w:rFonts w:ascii="Times New Roman" w:hAnsi="Times New Roman" w:cs="Times New Roman"/>
          <w:sz w:val="20"/>
          <w:szCs w:val="20"/>
        </w:rPr>
        <w:t>right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L </w:t>
      </w:r>
      <w:r w:rsidRPr="00DE202B">
        <w:rPr>
          <w:rFonts w:ascii="Times New Roman" w:hAnsi="Times New Roman" w:cs="Times New Roman"/>
          <w:sz w:val="20"/>
          <w:szCs w:val="20"/>
        </w:rPr>
        <w:t>left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MB </w:t>
      </w:r>
      <w:r w:rsidRPr="00DE202B">
        <w:rPr>
          <w:rFonts w:ascii="Times New Roman" w:hAnsi="Times New Roman" w:cs="Times New Roman"/>
          <w:sz w:val="20"/>
          <w:szCs w:val="20"/>
        </w:rPr>
        <w:t>medicine ball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LBPPO </w:t>
      </w:r>
      <w:r w:rsidRPr="00DE202B">
        <w:rPr>
          <w:rFonts w:ascii="Times New Roman" w:hAnsi="Times New Roman" w:cs="Times New Roman"/>
          <w:sz w:val="20"/>
          <w:szCs w:val="20"/>
        </w:rPr>
        <w:t>lower body peak power output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LBMPO </w:t>
      </w:r>
      <w:r w:rsidRPr="00DE202B">
        <w:rPr>
          <w:rFonts w:ascii="Times New Roman" w:hAnsi="Times New Roman" w:cs="Times New Roman"/>
          <w:sz w:val="20"/>
          <w:szCs w:val="20"/>
        </w:rPr>
        <w:t>lower body mean power output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>UBPP</w:t>
      </w:r>
      <w:r w:rsidR="00FC72BC">
        <w:rPr>
          <w:rFonts w:ascii="Times New Roman" w:hAnsi="Times New Roman" w:cs="Times New Roman"/>
          <w:i/>
          <w:iCs/>
          <w:sz w:val="20"/>
          <w:szCs w:val="20"/>
        </w:rPr>
        <w:t>O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sz w:val="20"/>
          <w:szCs w:val="20"/>
        </w:rPr>
        <w:t>upper body peak power output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DE202B">
        <w:rPr>
          <w:rFonts w:ascii="Times New Roman" w:hAnsi="Times New Roman" w:cs="Times New Roman"/>
          <w:sz w:val="20"/>
          <w:szCs w:val="20"/>
        </w:rPr>
        <w:t xml:space="preserve"> </w:t>
      </w:r>
      <w:r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UBMPO </w:t>
      </w:r>
      <w:r w:rsidRPr="00DE202B">
        <w:rPr>
          <w:rFonts w:ascii="Times New Roman" w:hAnsi="Times New Roman" w:cs="Times New Roman"/>
          <w:sz w:val="20"/>
          <w:szCs w:val="20"/>
        </w:rPr>
        <w:t>upper body mean power output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="00F0271B" w:rsidRPr="00DE202B">
        <w:rPr>
          <w:rFonts w:ascii="Times New Roman" w:hAnsi="Times New Roman" w:cs="Times New Roman"/>
          <w:sz w:val="20"/>
          <w:szCs w:val="20"/>
        </w:rPr>
        <w:t xml:space="preserve"> ↑</w:t>
      </w:r>
      <w:r w:rsidR="00F0271B" w:rsidRPr="00DE2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0271B" w:rsidRPr="00DE202B">
        <w:rPr>
          <w:rFonts w:ascii="Times New Roman" w:hAnsi="Times New Roman" w:cs="Times New Roman"/>
          <w:sz w:val="20"/>
          <w:szCs w:val="20"/>
        </w:rPr>
        <w:t>significant improvement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="00F0271B" w:rsidRPr="00DE202B">
        <w:rPr>
          <w:rFonts w:ascii="Times New Roman" w:hAnsi="Times New Roman" w:cs="Times New Roman"/>
          <w:sz w:val="20"/>
          <w:szCs w:val="20"/>
        </w:rPr>
        <w:t xml:space="preserve"> ↔</w:t>
      </w:r>
      <w:r w:rsidR="00FC72BC">
        <w:rPr>
          <w:rFonts w:ascii="Times New Roman" w:hAnsi="Times New Roman" w:cs="Times New Roman"/>
          <w:sz w:val="20"/>
          <w:szCs w:val="20"/>
        </w:rPr>
        <w:t xml:space="preserve"> </w:t>
      </w:r>
      <w:r w:rsidR="00F0271B" w:rsidRPr="00DE202B">
        <w:rPr>
          <w:rFonts w:ascii="Times New Roman" w:hAnsi="Times New Roman" w:cs="Times New Roman"/>
          <w:sz w:val="20"/>
          <w:szCs w:val="20"/>
        </w:rPr>
        <w:t>no significance change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="00F0271B" w:rsidRPr="00DE202B">
        <w:rPr>
          <w:rFonts w:ascii="Times New Roman" w:hAnsi="Times New Roman" w:cs="Times New Roman"/>
          <w:sz w:val="20"/>
          <w:szCs w:val="20"/>
        </w:rPr>
        <w:t xml:space="preserve"> ↓</w:t>
      </w:r>
      <w:r w:rsidR="00FC72BC">
        <w:rPr>
          <w:rFonts w:ascii="Times New Roman" w:hAnsi="Times New Roman" w:cs="Times New Roman"/>
          <w:sz w:val="20"/>
          <w:szCs w:val="20"/>
        </w:rPr>
        <w:t xml:space="preserve"> </w:t>
      </w:r>
      <w:r w:rsidR="00F0271B" w:rsidRPr="00DE202B">
        <w:rPr>
          <w:rFonts w:ascii="Times New Roman" w:hAnsi="Times New Roman" w:cs="Times New Roman"/>
          <w:sz w:val="20"/>
          <w:szCs w:val="20"/>
        </w:rPr>
        <w:t>significant decrease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="00D054CE" w:rsidRPr="00DE202B">
        <w:rPr>
          <w:rFonts w:ascii="Times New Roman" w:hAnsi="Times New Roman" w:cs="Times New Roman"/>
          <w:sz w:val="20"/>
          <w:szCs w:val="20"/>
        </w:rPr>
        <w:t xml:space="preserve"> † significant difference compared structured activity group</w:t>
      </w:r>
    </w:p>
    <w:p w:rsidR="006F29C8" w:rsidRDefault="006F29C8" w:rsidP="00467B7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B0345" w:rsidRPr="00EB0ACF" w:rsidRDefault="002B0345" w:rsidP="002B034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B0ACF">
        <w:rPr>
          <w:rFonts w:ascii="Times New Roman" w:hAnsi="Times New Roman" w:cs="Times New Roman"/>
          <w:b/>
          <w:bCs/>
          <w:sz w:val="20"/>
          <w:szCs w:val="20"/>
        </w:rPr>
        <w:t xml:space="preserve">The Effects of High-Intensity Multimodal Training in Apparently Healthy Populations.  </w:t>
      </w:r>
    </w:p>
    <w:p w:rsidR="002B0345" w:rsidRPr="00EB0ACF" w:rsidRDefault="002B0345" w:rsidP="002B034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B0ACF">
        <w:rPr>
          <w:rFonts w:ascii="Times New Roman" w:hAnsi="Times New Roman" w:cs="Times New Roman"/>
          <w:b/>
          <w:bCs/>
          <w:sz w:val="20"/>
          <w:szCs w:val="20"/>
        </w:rPr>
        <w:t xml:space="preserve">A Systematic Review. </w:t>
      </w:r>
    </w:p>
    <w:p w:rsidR="002B0345" w:rsidRPr="00EB0ACF" w:rsidRDefault="002B0345" w:rsidP="002B034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B0ACF">
        <w:rPr>
          <w:rFonts w:ascii="Times New Roman" w:hAnsi="Times New Roman" w:cs="Times New Roman"/>
          <w:sz w:val="20"/>
          <w:szCs w:val="20"/>
        </w:rPr>
        <w:t>Sports Medicine</w:t>
      </w:r>
      <w:r w:rsidR="00FC72BC">
        <w:rPr>
          <w:rFonts w:ascii="Times New Roman" w:hAnsi="Times New Roman" w:cs="Times New Roman"/>
          <w:sz w:val="20"/>
          <w:szCs w:val="20"/>
        </w:rPr>
        <w:t xml:space="preserve"> - Open</w:t>
      </w:r>
    </w:p>
    <w:p w:rsidR="002B0345" w:rsidRPr="00EB0ACF" w:rsidRDefault="002B0345" w:rsidP="002B034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EB0ACF">
        <w:rPr>
          <w:rFonts w:ascii="Times New Roman" w:hAnsi="Times New Roman" w:cs="Times New Roman"/>
          <w:bCs/>
          <w:sz w:val="20"/>
          <w:szCs w:val="20"/>
        </w:rPr>
        <w:t>Tijana Sharp</w:t>
      </w: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FC72BC">
        <w:rPr>
          <w:rFonts w:ascii="Times New Roman" w:hAnsi="Times New Roman" w:cs="Times New Roman"/>
          <w:bCs/>
          <w:sz w:val="20"/>
          <w:szCs w:val="20"/>
        </w:rPr>
        <w:t>,</w:t>
      </w:r>
      <w:r w:rsidRPr="00EB0AC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EB0ACF">
        <w:rPr>
          <w:rFonts w:ascii="Times New Roman" w:hAnsi="Times New Roman" w:cs="Times New Roman"/>
          <w:sz w:val="20"/>
          <w:szCs w:val="20"/>
        </w:rPr>
        <w:t>Clementine Grandou</w:t>
      </w: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EB0ACF">
        <w:rPr>
          <w:rFonts w:ascii="Times New Roman" w:hAnsi="Times New Roman" w:cs="Times New Roman"/>
          <w:sz w:val="20"/>
          <w:szCs w:val="20"/>
        </w:rPr>
        <w:t xml:space="preserve"> Aaron J. Coutts</w:t>
      </w: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FC72BC">
        <w:rPr>
          <w:rFonts w:ascii="Times New Roman" w:hAnsi="Times New Roman" w:cs="Times New Roman"/>
          <w:sz w:val="20"/>
          <w:szCs w:val="20"/>
        </w:rPr>
        <w:t>,</w:t>
      </w:r>
      <w:r w:rsidRPr="00EB0ACF">
        <w:rPr>
          <w:rFonts w:ascii="Times New Roman" w:hAnsi="Times New Roman" w:cs="Times New Roman"/>
          <w:sz w:val="20"/>
          <w:szCs w:val="20"/>
        </w:rPr>
        <w:t xml:space="preserve"> Lee Wallace</w:t>
      </w: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2B0345" w:rsidRDefault="002B0345" w:rsidP="002B034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0ACF">
        <w:rPr>
          <w:rFonts w:ascii="Times New Roman" w:hAnsi="Times New Roman" w:cs="Times New Roman"/>
          <w:sz w:val="20"/>
          <w:szCs w:val="20"/>
        </w:rPr>
        <w:t xml:space="preserve">Sport and Exercise Discipline Group, University of Technology, Human Performance Research Centre, Moore Park, Sydney, Australia </w:t>
      </w:r>
    </w:p>
    <w:p w:rsidR="002B0345" w:rsidRPr="00EB0ACF" w:rsidRDefault="002B0345" w:rsidP="002B034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rresponding author: Tijana Sharp (</w:t>
      </w:r>
      <w:r w:rsidRPr="00EB0ACF">
        <w:rPr>
          <w:rFonts w:ascii="Times New Roman" w:hAnsi="Times New Roman" w:cs="Times New Roman"/>
          <w:sz w:val="20"/>
          <w:szCs w:val="20"/>
        </w:rPr>
        <w:t>tijana.sharp@uts.edu.au</w:t>
      </w:r>
      <w:r>
        <w:rPr>
          <w:rFonts w:ascii="Times New Roman" w:hAnsi="Times New Roman" w:cs="Times New Roman"/>
          <w:sz w:val="20"/>
          <w:szCs w:val="20"/>
        </w:rPr>
        <w:t>)</w:t>
      </w:r>
    </w:p>
    <w:p w:rsidR="002B0345" w:rsidRPr="00467B73" w:rsidRDefault="002B0345" w:rsidP="00467B7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2B0345" w:rsidRPr="00467B73" w:rsidSect="005E113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A7CA8" w:rsidRDefault="006A7CA8" w:rsidP="00DE202B">
      <w:r>
        <w:separator/>
      </w:r>
    </w:p>
  </w:endnote>
  <w:endnote w:type="continuationSeparator" w:id="0">
    <w:p w:rsidR="006A7CA8" w:rsidRDefault="006A7CA8" w:rsidP="00DE2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A7CA8" w:rsidRDefault="006A7CA8" w:rsidP="00DE202B">
      <w:r>
        <w:separator/>
      </w:r>
    </w:p>
  </w:footnote>
  <w:footnote w:type="continuationSeparator" w:id="0">
    <w:p w:rsidR="006A7CA8" w:rsidRDefault="006A7CA8" w:rsidP="00DE2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668"/>
    <w:rsid w:val="000165EB"/>
    <w:rsid w:val="00086B58"/>
    <w:rsid w:val="000B17BA"/>
    <w:rsid w:val="000C4189"/>
    <w:rsid w:val="0013572C"/>
    <w:rsid w:val="00187740"/>
    <w:rsid w:val="001E4709"/>
    <w:rsid w:val="001E495A"/>
    <w:rsid w:val="001F5DAF"/>
    <w:rsid w:val="00202D55"/>
    <w:rsid w:val="0028156E"/>
    <w:rsid w:val="002B0345"/>
    <w:rsid w:val="002B5A2F"/>
    <w:rsid w:val="002C7075"/>
    <w:rsid w:val="002C73CA"/>
    <w:rsid w:val="0031793D"/>
    <w:rsid w:val="0036305E"/>
    <w:rsid w:val="0039112E"/>
    <w:rsid w:val="00467B73"/>
    <w:rsid w:val="004F324E"/>
    <w:rsid w:val="00533B3D"/>
    <w:rsid w:val="005E113E"/>
    <w:rsid w:val="00611E01"/>
    <w:rsid w:val="006A7CA8"/>
    <w:rsid w:val="006E5DFC"/>
    <w:rsid w:val="006F29C8"/>
    <w:rsid w:val="00716E96"/>
    <w:rsid w:val="007E2979"/>
    <w:rsid w:val="007E54C7"/>
    <w:rsid w:val="007E5EA3"/>
    <w:rsid w:val="00802311"/>
    <w:rsid w:val="0087132C"/>
    <w:rsid w:val="008C1D11"/>
    <w:rsid w:val="008D7BC7"/>
    <w:rsid w:val="009138BE"/>
    <w:rsid w:val="00923A52"/>
    <w:rsid w:val="00981E22"/>
    <w:rsid w:val="009B3F36"/>
    <w:rsid w:val="009C46F2"/>
    <w:rsid w:val="009E1E58"/>
    <w:rsid w:val="009E35EF"/>
    <w:rsid w:val="009E5D09"/>
    <w:rsid w:val="009F4987"/>
    <w:rsid w:val="00A01A31"/>
    <w:rsid w:val="00A31380"/>
    <w:rsid w:val="00A6784B"/>
    <w:rsid w:val="00A82668"/>
    <w:rsid w:val="00A92871"/>
    <w:rsid w:val="00AD371B"/>
    <w:rsid w:val="00B22D03"/>
    <w:rsid w:val="00B44D9C"/>
    <w:rsid w:val="00B60685"/>
    <w:rsid w:val="00B767A6"/>
    <w:rsid w:val="00B80F9E"/>
    <w:rsid w:val="00BA7997"/>
    <w:rsid w:val="00BF45B2"/>
    <w:rsid w:val="00C059FC"/>
    <w:rsid w:val="00C236F9"/>
    <w:rsid w:val="00C602E5"/>
    <w:rsid w:val="00C66FB1"/>
    <w:rsid w:val="00CF4F40"/>
    <w:rsid w:val="00D054CE"/>
    <w:rsid w:val="00D454D1"/>
    <w:rsid w:val="00D8181E"/>
    <w:rsid w:val="00D93D25"/>
    <w:rsid w:val="00DE202B"/>
    <w:rsid w:val="00E30E41"/>
    <w:rsid w:val="00E64403"/>
    <w:rsid w:val="00EF39AE"/>
    <w:rsid w:val="00F0271B"/>
    <w:rsid w:val="00F066C5"/>
    <w:rsid w:val="00F80370"/>
    <w:rsid w:val="00FC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B5C90"/>
  <w15:chartTrackingRefBased/>
  <w15:docId w15:val="{0A70598B-16AC-0545-A345-B61F6CB3D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6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66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20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202B"/>
  </w:style>
  <w:style w:type="paragraph" w:styleId="Footer">
    <w:name w:val="footer"/>
    <w:basedOn w:val="Normal"/>
    <w:link w:val="FooterChar"/>
    <w:uiPriority w:val="99"/>
    <w:unhideWhenUsed/>
    <w:rsid w:val="00DE20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2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69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284</Words>
  <Characters>7321</Characters>
  <Application>Microsoft Office Word</Application>
  <DocSecurity>0</DocSecurity>
  <Lines>61</Lines>
  <Paragraphs>17</Paragraphs>
  <ScaleCrop>false</ScaleCrop>
  <Company/>
  <LinksUpToDate>false</LinksUpToDate>
  <CharactersWithSpaces>8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jana Sharp</dc:creator>
  <cp:keywords/>
  <dc:description/>
  <cp:lastModifiedBy>Tijana Sharp</cp:lastModifiedBy>
  <cp:revision>32</cp:revision>
  <dcterms:created xsi:type="dcterms:W3CDTF">2021-07-21T00:17:00Z</dcterms:created>
  <dcterms:modified xsi:type="dcterms:W3CDTF">2022-01-27T05:24:00Z</dcterms:modified>
</cp:coreProperties>
</file>